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4A3B" w14:textId="5A97DC0B" w:rsidR="004D2FA6" w:rsidRPr="00EA62DE" w:rsidRDefault="00A46333" w:rsidP="000B056A">
      <w:pPr>
        <w:pStyle w:val="Geenafstand"/>
        <w:spacing w:line="480" w:lineRule="auto"/>
        <w:jc w:val="both"/>
        <w:rPr>
          <w:rFonts w:asciiTheme="majorHAnsi" w:hAnsiTheme="majorHAnsi" w:cstheme="majorHAnsi"/>
          <w:b/>
          <w:bCs/>
          <w:u w:val="single"/>
          <w:lang w:val="en-US"/>
        </w:rPr>
      </w:pPr>
      <w:r>
        <w:rPr>
          <w:rFonts w:asciiTheme="majorHAnsi" w:hAnsiTheme="majorHAnsi" w:cstheme="majorHAnsi"/>
          <w:b/>
          <w:bCs/>
          <w:u w:val="single"/>
          <w:lang w:val="en-US"/>
        </w:rPr>
        <w:t>S</w:t>
      </w:r>
      <w:r w:rsidR="004D2FA6" w:rsidRPr="00EA62DE">
        <w:rPr>
          <w:rFonts w:asciiTheme="majorHAnsi" w:hAnsiTheme="majorHAnsi" w:cstheme="majorHAnsi"/>
          <w:b/>
          <w:bCs/>
          <w:u w:val="single"/>
          <w:lang w:val="en-US"/>
        </w:rPr>
        <w:t>upplementary materials</w:t>
      </w: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720"/>
        <w:gridCol w:w="755"/>
        <w:gridCol w:w="825"/>
        <w:gridCol w:w="742"/>
        <w:gridCol w:w="15"/>
        <w:gridCol w:w="651"/>
        <w:gridCol w:w="859"/>
        <w:gridCol w:w="974"/>
        <w:gridCol w:w="882"/>
        <w:gridCol w:w="1276"/>
      </w:tblGrid>
      <w:tr w:rsidR="005901D5" w:rsidRPr="001741F6" w14:paraId="4F5D6724" w14:textId="15328D23" w:rsidTr="009B7C78">
        <w:trPr>
          <w:trHeight w:val="34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4F5D3202" w14:textId="467DB0CF" w:rsidR="005901D5" w:rsidRPr="001A454F" w:rsidRDefault="005901D5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1.  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Patient characteristics and baseline psychometrics</w:t>
            </w:r>
          </w:p>
        </w:tc>
      </w:tr>
      <w:tr w:rsidR="001A454F" w:rsidRPr="001A454F" w14:paraId="1D969CEC" w14:textId="3E40DE02" w:rsidTr="00C63289">
        <w:trPr>
          <w:trHeight w:val="330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5991D747" w14:textId="789B3C8C" w:rsidR="001A454F" w:rsidRPr="001A454F" w:rsidRDefault="001A454F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                                                                                                               Patient ID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C2C9D" w:rsidRPr="001A454F" w14:paraId="2D53D97C" w14:textId="3CFB4F6E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60EDC4E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267C9E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687A2E6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C8121CE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7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0FAA3EB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A6F3E2B" w14:textId="77777777" w:rsidR="000C2C9D" w:rsidRPr="001A454F" w:rsidRDefault="000C2C9D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BA328B6" w14:textId="77777777" w:rsidR="003B02DD" w:rsidRDefault="003B02DD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8B0E29E" w14:textId="3EDBA704" w:rsidR="000C2C9D" w:rsidRPr="003B02DD" w:rsidRDefault="000C2C9D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02DD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4F2AFEC" w14:textId="5F1E686F" w:rsidR="000C2C9D" w:rsidRPr="003B02DD" w:rsidRDefault="000C2C9D" w:rsidP="00F11015">
            <w:pPr>
              <w:jc w:val="both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B02DD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AFFDD05" w14:textId="77777777" w:rsidR="00467C38" w:rsidRDefault="00467C38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CD891B3" w14:textId="3743B191" w:rsidR="000C2C9D" w:rsidRPr="003B02DD" w:rsidRDefault="000C2C9D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02DD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022F5D9" w14:textId="77777777" w:rsidR="000C2C9D" w:rsidRPr="001A454F" w:rsidRDefault="000C2C9D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</w:tc>
      </w:tr>
      <w:tr w:rsidR="001A454F" w:rsidRPr="001A454F" w14:paraId="4DBC790F" w14:textId="20484C4E" w:rsidTr="00037BED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A420C9" w14:textId="4B2AA661" w:rsidR="001A454F" w:rsidRPr="001A454F" w:rsidRDefault="001A454F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1A454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General characteristics</w:t>
            </w:r>
            <w:r w:rsidRPr="001A454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C2C9D" w:rsidRPr="001A454F" w14:paraId="12E5B66B" w14:textId="0CD593E2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27D1A5A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Gender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468C9BC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0FFF5F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7C4C3B0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2943185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A3C9B74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2246658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976F018" w14:textId="3D660F6A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6C13113" w14:textId="0F6A333F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89701DE" w14:textId="30419740" w:rsidR="000C2C9D" w:rsidRPr="001A454F" w:rsidRDefault="00E90C4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  <w:r w:rsidR="000C2C9D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/1M </w:t>
            </w:r>
          </w:p>
        </w:tc>
      </w:tr>
      <w:tr w:rsidR="000C2C9D" w:rsidRPr="001A454F" w14:paraId="596C1904" w14:textId="0E4C4F61" w:rsidTr="00E90C4B">
        <w:trPr>
          <w:trHeight w:val="61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193D75A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ipolar type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FB95F2D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I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5852621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0147F4D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649978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606B08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8F6F4F7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00EC1F84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3F33B2FB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25206027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449745" w14:textId="7B6BD16E" w:rsidR="000C2C9D" w:rsidRPr="001A454F" w:rsidRDefault="00E90C4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II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6CEAEDD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22D19BD6" w14:textId="77777777" w:rsidR="00E90C4B" w:rsidRPr="001A454F" w:rsidRDefault="00E90C4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5FD3FDC0" w14:textId="77777777" w:rsidR="00E90C4B" w:rsidRPr="001A454F" w:rsidRDefault="00E90C4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3D3E375D" w14:textId="28AF5F2F" w:rsidR="00E90C4B" w:rsidRPr="001A454F" w:rsidRDefault="00E90C4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1F828BD" w14:textId="77777777" w:rsidR="000C2C9D" w:rsidRPr="001A454F" w:rsidRDefault="000C2C9D" w:rsidP="000C2C9D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 type I/  </w:t>
            </w:r>
          </w:p>
          <w:p w14:paraId="208DF111" w14:textId="3F9BE42B" w:rsidR="000C2C9D" w:rsidRPr="001A454F" w:rsidRDefault="00E90C4B" w:rsidP="000C2C9D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  <w:r w:rsidR="000C2C9D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type II </w:t>
            </w:r>
          </w:p>
        </w:tc>
      </w:tr>
      <w:tr w:rsidR="000C2C9D" w:rsidRPr="001A454F" w14:paraId="04F92EAD" w14:textId="3F6C85D3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3089E53" w14:textId="77777777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ge at entry (years)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CAE90E6" w14:textId="7A463098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1- 70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FF98A9D" w14:textId="2B874ADC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1- 50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4798AD" w14:textId="4FC53250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1- 50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CB9178F" w14:textId="6DBE17DD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1-70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C9CCAC" w14:textId="11257A56" w:rsidR="000C2C9D" w:rsidRPr="001A454F" w:rsidRDefault="000C2C9D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1- 60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FBDC8E9" w14:textId="5F35CA82" w:rsidR="000C2C9D" w:rsidRPr="001A454F" w:rsidRDefault="000C2C9D" w:rsidP="00F11015">
            <w:pPr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1- 60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ED17819" w14:textId="150A62AB" w:rsidR="000C2C9D" w:rsidRPr="001A454F" w:rsidRDefault="00436F39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BC65C96" w14:textId="5615B3C4" w:rsidR="000C2C9D" w:rsidRPr="001A454F" w:rsidRDefault="00436F39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156D721" w14:textId="3BB76E2A" w:rsidR="000C2C9D" w:rsidRPr="001A454F" w:rsidRDefault="00077AAB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3.4 (±7.5) </w:t>
            </w:r>
          </w:p>
        </w:tc>
      </w:tr>
      <w:tr w:rsidR="001A454F" w:rsidRPr="001A454F" w14:paraId="343961A6" w14:textId="3D649FF7" w:rsidTr="001741F6">
        <w:trPr>
          <w:trHeight w:val="314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8599DB9" w14:textId="64C9A2F9" w:rsidR="001A454F" w:rsidRPr="001A454F" w:rsidRDefault="00D05D02" w:rsidP="00F11015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Episode characteristics</w:t>
            </w:r>
          </w:p>
        </w:tc>
      </w:tr>
      <w:tr w:rsidR="00E63138" w:rsidRPr="001A454F" w14:paraId="7B16E4A5" w14:textId="60029389" w:rsidTr="001741F6">
        <w:trPr>
          <w:trHeight w:val="447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7040F78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ength of current depressive episode (months)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1D247FC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3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B205CC5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3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93E3AE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2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B927CA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DC3EDF9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0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08D605F" w14:textId="77777777" w:rsidR="00E63138" w:rsidRPr="001A454F" w:rsidRDefault="00E63138" w:rsidP="00E63138">
            <w:pPr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DCDCFE" w14:textId="31F8DF19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D781338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0D20C07D" w14:textId="7668DBE1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7E1788" w14:textId="1606E099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1.9</w:t>
            </w:r>
          </w:p>
          <w:p w14:paraId="5DE2EAB3" w14:textId="4D357F0B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(± 7.2) </w:t>
            </w:r>
          </w:p>
        </w:tc>
      </w:tr>
      <w:tr w:rsidR="00E63138" w:rsidRPr="001A454F" w14:paraId="5D8B1925" w14:textId="3C4F1E37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FB4B70D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Psychotic features 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2DF5546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CD73952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BEBEED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BAF7685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629FCA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Yes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398C932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76B6193" w14:textId="6120A22B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0308383" w14:textId="3BFA3831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246FC8C" w14:textId="426E0D01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/8</w:t>
            </w:r>
          </w:p>
        </w:tc>
      </w:tr>
      <w:tr w:rsidR="001A454F" w:rsidRPr="001A454F" w14:paraId="59352EEB" w14:textId="6BE0ED41" w:rsidTr="00781928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EFAB7F2" w14:textId="1562A57C" w:rsidR="001A454F" w:rsidRPr="004F753D" w:rsidRDefault="001A454F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revious treatment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63138" w:rsidRPr="001A454F" w14:paraId="6C1783DF" w14:textId="329F0C09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855C8A2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ECT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FED1D5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Yes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C4B031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BA84382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132A7DE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F5EE116" w14:textId="77777777" w:rsidR="00E63138" w:rsidRPr="001A454F" w:rsidRDefault="00E63138" w:rsidP="00E63138">
            <w:pPr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5EE0959" w14:textId="77777777" w:rsidR="00E63138" w:rsidRPr="001A454F" w:rsidRDefault="00E63138" w:rsidP="00E63138">
            <w:pPr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D6162C9" w14:textId="0A939C04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81C8577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0252B20B" w14:textId="13214164" w:rsidR="002927DA" w:rsidRPr="001A454F" w:rsidRDefault="002927DA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0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55388DC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 Yes / </w:t>
            </w:r>
          </w:p>
          <w:p w14:paraId="1A9D7A82" w14:textId="251600ED" w:rsidR="00E63138" w:rsidRPr="001A454F" w:rsidRDefault="002927DA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  <w:r w:rsidR="00E63138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No </w:t>
            </w:r>
          </w:p>
        </w:tc>
      </w:tr>
      <w:tr w:rsidR="00E63138" w:rsidRPr="001A454F" w14:paraId="77AF44DC" w14:textId="2C28BF63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D2AED75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umber of medication trials*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2E48DA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9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1A1116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0E4A49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44D5C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2CAAF93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0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39487B4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14BE8AA6" w14:textId="60172934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D9B986" w14:textId="554C5AE3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012B40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7317B500" w14:textId="189066E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BA20CDA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32430E16" w14:textId="42D3FEB5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.0 (±3.4) </w:t>
            </w:r>
          </w:p>
        </w:tc>
      </w:tr>
      <w:tr w:rsidR="001A454F" w:rsidRPr="001A454F" w14:paraId="0352C11A" w14:textId="102FCCDA" w:rsidTr="005C18C7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4D28AA2" w14:textId="4622F628" w:rsidR="001A454F" w:rsidRPr="004F753D" w:rsidRDefault="001A454F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Current medication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63138" w:rsidRPr="001A454F" w14:paraId="67F4A52D" w14:textId="1862BC4D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8C6B8EC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SSRI/SNRI/NDRI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AB0EB3D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3D41CE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912299F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8D36B9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1D2530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CC6D8C0" w14:textId="6F7792AD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3762EF8" w14:textId="4FEED396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 </w:t>
            </w:r>
            <w:r w:rsidR="00B8125E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7A9FA44" w14:textId="05F1E58C" w:rsidR="00E63138" w:rsidRPr="001A454F" w:rsidRDefault="002927DA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EDE9A76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63138" w:rsidRPr="001A454F" w14:paraId="26F5756D" w14:textId="665BE0DF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719B52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TCA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T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46068D0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1A1CD19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7463A9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C433656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988358C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97AE718" w14:textId="2EFB083B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B005625" w14:textId="357B4B85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 </w:t>
            </w:r>
            <w:r w:rsidR="00B8125E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AAD7DD5" w14:textId="40BEA764" w:rsidR="00E63138" w:rsidRPr="001A454F" w:rsidRDefault="005B42FC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DCEC36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63138" w:rsidRPr="001A454F" w14:paraId="575E0A0A" w14:textId="45545654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1A6A1FA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ntipsychotics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0A0C351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271EFE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80DB6A8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1250BEC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1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5471BC1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4006561" w14:textId="126D1D09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E3DE3EE" w14:textId="63905258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DCBA439" w14:textId="09E70AD5" w:rsidR="00E63138" w:rsidRPr="001A454F" w:rsidRDefault="002927DA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F80AD01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63138" w:rsidRPr="001A454F" w14:paraId="1CE84736" w14:textId="298B17BB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DB4194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ood stabilizers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13B2F29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68CF45D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8875DAB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C212058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DE2A4CA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AD8A489" w14:textId="7EFF9B70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42CFCBB" w14:textId="4A7CB65C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 </w:t>
            </w:r>
            <w:r w:rsidR="00B8125E"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53C2C80" w14:textId="6D1B05E9" w:rsidR="00E63138" w:rsidRPr="001A454F" w:rsidRDefault="005B42FC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81A1F59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63138" w:rsidRPr="001A454F" w14:paraId="7C9CBC6D" w14:textId="0EB26755" w:rsidTr="00E90C4B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6009BB7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Benzodiazepines 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0627EB1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DA32384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6966948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5198F7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C662334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5617C2C" w14:textId="5942EF7B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7E58E9C" w14:textId="3D240092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FF239FB" w14:textId="69E4B49D" w:rsidR="00E63138" w:rsidRPr="001A454F" w:rsidRDefault="002927DA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A454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D32EB3D" w14:textId="77777777" w:rsidR="00E63138" w:rsidRPr="001A454F" w:rsidRDefault="00E63138" w:rsidP="00E63138">
            <w:pPr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C8C7A84" w14:textId="1FADBEA1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rFonts w:ascii="Calibri Light" w:eastAsia="Times New Roman" w:hAnsi="Calibri Light" w:cs="Calibri Light"/>
          <w:sz w:val="20"/>
          <w:szCs w:val="20"/>
          <w:lang w:val="en-US"/>
        </w:rPr>
        <w:t> </w:t>
      </w:r>
      <w:r w:rsidRPr="00A46333">
        <w:rPr>
          <w:sz w:val="20"/>
          <w:szCs w:val="20"/>
          <w:lang w:val="en-US"/>
        </w:rPr>
        <w:t>BD = bipolar disorder, HDRS-17 = Hamilton Depression Rating Scale – 17 items, IDS-SR = Inventory of Depressive Symptomology – Self-Report </w:t>
      </w:r>
    </w:p>
    <w:p w14:paraId="020A9E4A" w14:textId="5CC17F26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*Medication trials encompass all past and present antipsychotic, antidepressive and mood stabilizing medication, which were prescribed to treat the bipolar disorder.  </w:t>
      </w:r>
    </w:p>
    <w:p w14:paraId="4AAEEE04" w14:textId="225BD44B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</w:t>
      </w:r>
      <w:r w:rsidRPr="00A46333">
        <w:rPr>
          <w:sz w:val="20"/>
          <w:szCs w:val="20"/>
          <w:vertAlign w:val="superscript"/>
          <w:lang w:val="en-US"/>
        </w:rPr>
        <w:t>S</w:t>
      </w:r>
      <w:r w:rsidRPr="00A46333">
        <w:rPr>
          <w:sz w:val="20"/>
          <w:szCs w:val="20"/>
          <w:lang w:val="en-US"/>
        </w:rPr>
        <w:t>Selective Serotonin Reuptake Inhibitors/Seretonin-Norepinephrine Reuptake Inhibitors/ Norepinephrine-Dopamine Reuptake Inhibitors; including escitalopram, venlafaxine and bupropion </w:t>
      </w:r>
    </w:p>
    <w:p w14:paraId="46C5CED1" w14:textId="7767D1B4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</w:t>
      </w:r>
      <w:r w:rsidRPr="00A46333">
        <w:rPr>
          <w:sz w:val="20"/>
          <w:szCs w:val="20"/>
          <w:vertAlign w:val="superscript"/>
          <w:lang w:val="en-US"/>
        </w:rPr>
        <w:t>T</w:t>
      </w:r>
      <w:r w:rsidRPr="00A46333">
        <w:rPr>
          <w:sz w:val="20"/>
          <w:szCs w:val="20"/>
          <w:lang w:val="en-US"/>
        </w:rPr>
        <w:t>Tricyclic antidepressants; including amitriptyline, nortriptyline and clomipramine. </w:t>
      </w:r>
    </w:p>
    <w:p w14:paraId="56E537E3" w14:textId="3D74BB46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</w:t>
      </w:r>
      <w:r w:rsidRPr="00A46333">
        <w:rPr>
          <w:sz w:val="20"/>
          <w:szCs w:val="20"/>
          <w:vertAlign w:val="superscript"/>
          <w:lang w:val="en-US"/>
        </w:rPr>
        <w:t>A</w:t>
      </w:r>
      <w:r w:rsidRPr="00A46333">
        <w:rPr>
          <w:sz w:val="20"/>
          <w:szCs w:val="20"/>
          <w:lang w:val="en-US"/>
        </w:rPr>
        <w:t>Antipsychotics; including quetiapine and olanzapine.  </w:t>
      </w:r>
    </w:p>
    <w:p w14:paraId="70D3A6E5" w14:textId="5AC1D2CD" w:rsidR="004D2FA6" w:rsidRPr="00A46333" w:rsidRDefault="004D2FA6" w:rsidP="00A46333">
      <w:pPr>
        <w:pStyle w:val="Geenafstand"/>
        <w:rPr>
          <w:rFonts w:ascii="Segoe UI" w:hAnsi="Segoe UI" w:cs="Segoe UI"/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</w:t>
      </w:r>
      <w:r w:rsidRPr="00A46333">
        <w:rPr>
          <w:sz w:val="20"/>
          <w:szCs w:val="20"/>
          <w:vertAlign w:val="superscript"/>
          <w:lang w:val="en-US"/>
        </w:rPr>
        <w:t>M</w:t>
      </w:r>
      <w:r w:rsidRPr="00A46333">
        <w:rPr>
          <w:sz w:val="20"/>
          <w:szCs w:val="20"/>
          <w:lang w:val="en-US"/>
        </w:rPr>
        <w:t>Mood stabilizers; including lithium and lamotrigine.  </w:t>
      </w:r>
    </w:p>
    <w:p w14:paraId="57DD5DAD" w14:textId="5D21B754" w:rsidR="007410E7" w:rsidRPr="00A46333" w:rsidRDefault="004D2FA6" w:rsidP="00A46333">
      <w:pPr>
        <w:pStyle w:val="Geenafstand"/>
        <w:rPr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 </w:t>
      </w:r>
      <w:r w:rsidRPr="00A46333">
        <w:rPr>
          <w:sz w:val="20"/>
          <w:szCs w:val="20"/>
          <w:vertAlign w:val="superscript"/>
          <w:lang w:val="en-US"/>
        </w:rPr>
        <w:t>B</w:t>
      </w:r>
      <w:r w:rsidRPr="00A46333">
        <w:rPr>
          <w:sz w:val="20"/>
          <w:szCs w:val="20"/>
          <w:lang w:val="en-US"/>
        </w:rPr>
        <w:t>Benzodiazepines; including lorazepam, alprazolam, lormetazepam and zolpidem.</w:t>
      </w:r>
    </w:p>
    <w:p w14:paraId="7117573E" w14:textId="77777777" w:rsidR="00A46333" w:rsidRDefault="00A46333" w:rsidP="00A46333">
      <w:pPr>
        <w:pStyle w:val="Geenafstand"/>
        <w:rPr>
          <w:lang w:val="en-US"/>
        </w:rPr>
      </w:pP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  <w:gridCol w:w="746"/>
        <w:gridCol w:w="547"/>
        <w:gridCol w:w="746"/>
        <w:gridCol w:w="759"/>
        <w:gridCol w:w="734"/>
        <w:gridCol w:w="630"/>
        <w:gridCol w:w="567"/>
        <w:gridCol w:w="607"/>
        <w:gridCol w:w="651"/>
      </w:tblGrid>
      <w:tr w:rsidR="008053FE" w:rsidRPr="001741F6" w14:paraId="0ABB9F47" w14:textId="77777777" w:rsidTr="00A46333">
        <w:trPr>
          <w:trHeight w:val="278"/>
        </w:trPr>
        <w:tc>
          <w:tcPr>
            <w:tcW w:w="9056" w:type="dxa"/>
            <w:gridSpan w:val="10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4472FF5E" w14:textId="73E25BEA" w:rsidR="008053FE" w:rsidRPr="00EA62DE" w:rsidRDefault="008053FE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2. 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Overview of side effects  </w:t>
            </w:r>
          </w:p>
        </w:tc>
      </w:tr>
      <w:tr w:rsidR="00907143" w:rsidRPr="00EA62DE" w14:paraId="2769502E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ADA305F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Patient ID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F7E9495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61723CC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0C512C4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36DB1E3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24E0C48" w14:textId="77777777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73A168D" w14:textId="77777777" w:rsidR="00907143" w:rsidRPr="00EA62DE" w:rsidRDefault="00907143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DB5E208" w14:textId="77777777" w:rsidR="008053FE" w:rsidRPr="00EA62DE" w:rsidRDefault="008053FE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81CFD33" w14:textId="71E307F9" w:rsidR="00907143" w:rsidRPr="00EA62DE" w:rsidRDefault="00907143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A41F245" w14:textId="77777777" w:rsidR="008053FE" w:rsidRPr="00EA62DE" w:rsidRDefault="008053FE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4D0E9CB" w14:textId="35AD0913" w:rsidR="00907143" w:rsidRPr="00EA62DE" w:rsidRDefault="00907143" w:rsidP="00F11015">
            <w:pPr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A7FE462" w14:textId="6DD94FA2" w:rsidR="00907143" w:rsidRPr="00EA62DE" w:rsidRDefault="00907143" w:rsidP="00F11015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51BAC" w:rsidRPr="00EA62DE" w14:paraId="3FBD7031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B5CC5E4" w14:textId="0E6BC0A3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Discomfort at stimulation sit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120B417" w14:textId="56C9D946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EA99E5C" w14:textId="18A124C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C2D1E9D" w14:textId="790CB1AB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9FC5C27" w14:textId="7708E2FB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1682C51" w14:textId="2AF8ACBF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4790BB2" w14:textId="2107F514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951C400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2C297A2" w14:textId="60D915A1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31FB555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E40183D" w14:textId="727C2A4F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BEEB5B2" w14:textId="20700DE4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7/8 </w:t>
            </w:r>
          </w:p>
        </w:tc>
      </w:tr>
      <w:tr w:rsidR="00751BAC" w:rsidRPr="00EA62DE" w14:paraId="7DB9F97C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0ADE3BE" w14:textId="05D1B1AF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Fatigu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A06AEBE" w14:textId="589A2F7C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D6A63C7" w14:textId="2E1C88A2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58277F9" w14:textId="17B26780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9416B84" w14:textId="32395944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DC67B8D" w14:textId="5D224F48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27E8678" w14:textId="0848653C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C606DBC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AF996EA" w14:textId="7A5EB550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E5EAD1C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441F695F" w14:textId="3123C624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41A3D9A" w14:textId="44752B0B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7/8 </w:t>
            </w:r>
          </w:p>
        </w:tc>
      </w:tr>
      <w:tr w:rsidR="00751BAC" w:rsidRPr="00EA62DE" w14:paraId="7FF05B70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E35C09E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Headach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F2B20F3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9BE2EA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B5D26A4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FA03053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F6ADCAF" w14:textId="77777777" w:rsidR="00751BAC" w:rsidRPr="00EA62DE" w:rsidRDefault="00751BAC" w:rsidP="00751BAC">
            <w:pPr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1A0FB11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196BF4E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824A742" w14:textId="22449FA4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</w:t>
            </w: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1B3601A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48E2776" w14:textId="2EDE062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7CC9EAD" w14:textId="6E0E790A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5/8 </w:t>
            </w:r>
          </w:p>
        </w:tc>
      </w:tr>
      <w:tr w:rsidR="00751BAC" w:rsidRPr="00EA62DE" w14:paraId="559A9FA4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2A1FBD9" w14:textId="2B2C5DFB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Concentration issues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B476AAE" w14:textId="601E2C9D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DD46D8D" w14:textId="00A2795A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97B99FC" w14:textId="74161DE6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5CF1145" w14:textId="0F860735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3D64ACC" w14:textId="23CF24A4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F005FEF" w14:textId="5CBD7DBF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C8DDDE1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3C6D15E9" w14:textId="1985E43F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09200C1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3FEE6D6D" w14:textId="3C33CAF9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8E8CA03" w14:textId="29FE8AA6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2/8</w:t>
            </w:r>
          </w:p>
        </w:tc>
      </w:tr>
      <w:tr w:rsidR="00751BAC" w:rsidRPr="00EA62DE" w14:paraId="2BABA1FE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F0DCFC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lastRenderedPageBreak/>
              <w:t>Dizziness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D5A8EC8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6246354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034ABC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56D122" w14:textId="77777777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7A1E018" w14:textId="77777777" w:rsidR="00751BAC" w:rsidRPr="00EA62DE" w:rsidRDefault="00751BAC" w:rsidP="00751BAC">
            <w:pPr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81EAAEC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2371388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16B7764" w14:textId="04754780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5A7DA87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D369533" w14:textId="40883D63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B8FEE0A" w14:textId="73BE215A" w:rsidR="00751BAC" w:rsidRPr="00EA62DE" w:rsidRDefault="00751BAC" w:rsidP="00751BAC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/8</w:t>
            </w:r>
          </w:p>
        </w:tc>
      </w:tr>
      <w:tr w:rsidR="00751BAC" w:rsidRPr="00EA62DE" w14:paraId="4F44BAA8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287152B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343FE71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2851D94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7CC7926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A50A476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2C20DCB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998172A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2639DF5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9D08EA8" w14:textId="00A3159C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8D4F60B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D534CFC" w14:textId="0B80AFC2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ABD67D1" w14:textId="7C0C3561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/8</w:t>
            </w:r>
          </w:p>
        </w:tc>
      </w:tr>
      <w:tr w:rsidR="00751BAC" w:rsidRPr="00EA62DE" w14:paraId="774C5BD8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2AD277D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Tingling in extremities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7D0C593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F383FBD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BF21D5C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25D3B3E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DB6BE25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6A97EC2" w14:textId="77777777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E3407A2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33B9D2F" w14:textId="39F16BC8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90EB97B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38CA45AD" w14:textId="40174DC1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F70D948" w14:textId="0D08F176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/8</w:t>
            </w:r>
          </w:p>
        </w:tc>
      </w:tr>
      <w:tr w:rsidR="00751BAC" w:rsidRPr="00EA62DE" w14:paraId="5430FA25" w14:textId="77777777" w:rsidTr="00C13BED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C724D62" w14:textId="72C5D31F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Other**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80F8AB0" w14:textId="4E67D971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7482C7F" w14:textId="041E321B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6DFE493" w14:textId="406E7AF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650861C" w14:textId="10220AA9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A35CE8A" w14:textId="61C444BD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D417354" w14:textId="0426CE81" w:rsidR="00751BAC" w:rsidRPr="00EA62DE" w:rsidRDefault="00751BAC" w:rsidP="00751BAC">
            <w:pPr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900EBFA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42F22645" w14:textId="452C1915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EA621DE" w14:textId="77777777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EB30D37" w14:textId="59779833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60EE341" w14:textId="6B8FD501" w:rsidR="00751BAC" w:rsidRPr="00EA62DE" w:rsidRDefault="00751BAC" w:rsidP="00751BAC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EA62D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/8</w:t>
            </w:r>
          </w:p>
        </w:tc>
      </w:tr>
    </w:tbl>
    <w:p w14:paraId="19B3E01C" w14:textId="56836C25" w:rsidR="00F515FF" w:rsidRPr="00A46333" w:rsidRDefault="00F515FF" w:rsidP="00A46333">
      <w:pPr>
        <w:pStyle w:val="Geenafstand"/>
        <w:rPr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*</w:t>
      </w:r>
      <w:r w:rsidR="00751BAC" w:rsidRPr="00A46333">
        <w:rPr>
          <w:sz w:val="20"/>
          <w:szCs w:val="20"/>
          <w:lang w:val="en-US"/>
        </w:rPr>
        <w:t xml:space="preserve"> </w:t>
      </w:r>
      <w:r w:rsidRPr="00A46333">
        <w:rPr>
          <w:sz w:val="20"/>
          <w:szCs w:val="20"/>
          <w:lang w:val="en-US"/>
        </w:rPr>
        <w:t xml:space="preserve">Side effects were limited to treatment days. </w:t>
      </w:r>
    </w:p>
    <w:p w14:paraId="04C94B31" w14:textId="4CB20C99" w:rsidR="003B02DD" w:rsidRPr="00A46333" w:rsidRDefault="003B02DD" w:rsidP="00A46333">
      <w:pPr>
        <w:pStyle w:val="Geenafstand"/>
        <w:rPr>
          <w:sz w:val="20"/>
          <w:szCs w:val="20"/>
          <w:lang w:val="en-US"/>
        </w:rPr>
      </w:pPr>
      <w:r w:rsidRPr="00A46333">
        <w:rPr>
          <w:sz w:val="20"/>
          <w:szCs w:val="20"/>
          <w:vertAlign w:val="superscript"/>
          <w:lang w:val="en-US"/>
        </w:rPr>
        <w:t>a</w:t>
      </w:r>
      <w:r w:rsidRPr="00A46333">
        <w:rPr>
          <w:sz w:val="20"/>
          <w:szCs w:val="20"/>
          <w:lang w:val="en-US"/>
        </w:rPr>
        <w:t xml:space="preserve">Patient </w:t>
      </w:r>
      <w:r w:rsidR="00647CA5" w:rsidRPr="00A46333">
        <w:rPr>
          <w:sz w:val="20"/>
          <w:szCs w:val="20"/>
          <w:lang w:val="en-US"/>
        </w:rPr>
        <w:t xml:space="preserve">7 </w:t>
      </w:r>
      <w:r w:rsidRPr="00A46333">
        <w:rPr>
          <w:sz w:val="20"/>
          <w:szCs w:val="20"/>
          <w:lang w:val="en-US"/>
        </w:rPr>
        <w:t xml:space="preserve">experienced headache throughout follow-up, however </w:t>
      </w:r>
      <w:r w:rsidR="00647CA5" w:rsidRPr="00A46333">
        <w:rPr>
          <w:sz w:val="20"/>
          <w:szCs w:val="20"/>
          <w:lang w:val="en-US"/>
        </w:rPr>
        <w:t xml:space="preserve">the </w:t>
      </w:r>
      <w:r w:rsidRPr="00A46333">
        <w:rPr>
          <w:sz w:val="20"/>
          <w:szCs w:val="20"/>
          <w:lang w:val="en-US"/>
        </w:rPr>
        <w:t xml:space="preserve">patiënt suffered from headaches prior to the treatment. </w:t>
      </w:r>
    </w:p>
    <w:p w14:paraId="3C5CA588" w14:textId="3DAD1B83" w:rsidR="00F11015" w:rsidRPr="00A46333" w:rsidRDefault="00A63AF5" w:rsidP="00A46333">
      <w:pPr>
        <w:pStyle w:val="Geenafstand"/>
        <w:rPr>
          <w:sz w:val="20"/>
          <w:szCs w:val="20"/>
          <w:lang w:val="en-US"/>
        </w:rPr>
      </w:pPr>
      <w:r w:rsidRPr="00A46333">
        <w:rPr>
          <w:sz w:val="20"/>
          <w:szCs w:val="20"/>
          <w:lang w:val="en-US"/>
        </w:rPr>
        <w:t>*</w:t>
      </w:r>
      <w:r w:rsidR="008C101D" w:rsidRPr="00A46333">
        <w:rPr>
          <w:sz w:val="20"/>
          <w:szCs w:val="20"/>
          <w:lang w:val="en-US"/>
        </w:rPr>
        <w:t>* Difficulty coming up with words while speaking</w:t>
      </w:r>
    </w:p>
    <w:p w14:paraId="7A210BE9" w14:textId="0827F7F9" w:rsidR="00F11015" w:rsidRDefault="00F11015" w:rsidP="00406DB6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sz w:val="20"/>
          <w:szCs w:val="20"/>
          <w:lang w:val="en-US" w:eastAsia="en-US"/>
        </w:rPr>
      </w:pPr>
    </w:p>
    <w:tbl>
      <w:tblPr>
        <w:tblW w:w="8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2394"/>
        <w:gridCol w:w="1780"/>
        <w:gridCol w:w="2126"/>
      </w:tblGrid>
      <w:tr w:rsidR="00D7248B" w:rsidRPr="001741F6" w14:paraId="5EEB963D" w14:textId="77777777" w:rsidTr="00A46333">
        <w:trPr>
          <w:trHeight w:val="251"/>
        </w:trPr>
        <w:tc>
          <w:tcPr>
            <w:tcW w:w="8214" w:type="dxa"/>
            <w:gridSpan w:val="4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B246962" w14:textId="2F16B64F" w:rsidR="00D7248B" w:rsidRPr="00A46333" w:rsidRDefault="00D7248B" w:rsidP="00A46333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="00EE725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C67515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Mean Difference</w:t>
            </w:r>
            <w:r w:rsidR="0093648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 xml:space="preserve"> between baseline and timepoints </w:t>
            </w: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248B" w:rsidRPr="001741F6" w14:paraId="56C07C83" w14:textId="77777777" w:rsidTr="00D7248B">
        <w:trPr>
          <w:trHeight w:val="806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12A4604" w14:textId="76292E0B" w:rsidR="00D7248B" w:rsidRPr="00C67515" w:rsidRDefault="00D7248B" w:rsidP="00D7248B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4DD7594" w14:textId="5DCB9886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EF49E2F" w14:textId="460B1167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Mean Difference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891586D" w14:textId="77777777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A5F3EB5" w14:textId="3AFA2EEE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Mean reduction in percentage [%]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9654EBD" w14:textId="7EF11250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E8A5E15" w14:textId="4F7105DE" w:rsidR="00D7248B" w:rsidRPr="00C67515" w:rsidRDefault="00D7248B" w:rsidP="00D7248B">
            <w:pPr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P-value, Tukey’s multiple comparisons test</w:t>
            </w:r>
          </w:p>
        </w:tc>
      </w:tr>
      <w:tr w:rsidR="00D7248B" w:rsidRPr="00C67515" w14:paraId="330B532D" w14:textId="77777777" w:rsidTr="00D7248B">
        <w:trPr>
          <w:trHeight w:val="14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17585A2" w14:textId="07A37225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Baseline vs. Day 3 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3AAE7F8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1C23575" w14:textId="64E44153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6.3 [95% CI, 1.6 – 10.9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AE7386E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93E8360" w14:textId="036C90E2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7A7DF6E" w14:textId="2C97D6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3E7C8AE" w14:textId="6927592A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0.012*</w:t>
            </w:r>
          </w:p>
        </w:tc>
      </w:tr>
      <w:tr w:rsidR="00D7248B" w:rsidRPr="00C67515" w14:paraId="1BC6007C" w14:textId="77777777" w:rsidTr="00D7248B">
        <w:trPr>
          <w:trHeight w:val="18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482BFC9" w14:textId="140CC7D8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Baseline vs. Day 5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AA2D0E1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4CB983C6" w14:textId="6E91CE43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0.1 [95% CI, 2.2 – 18.1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6FED510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807B06C" w14:textId="2940B209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44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1164976" w14:textId="2DD80D49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3D1ABC50" w14:textId="2BA0BC93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0.015*</w:t>
            </w:r>
          </w:p>
        </w:tc>
      </w:tr>
      <w:tr w:rsidR="00D7248B" w:rsidRPr="00C67515" w14:paraId="6DA89CE2" w14:textId="77777777" w:rsidTr="00D7248B">
        <w:trPr>
          <w:trHeight w:val="7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60D489A" w14:textId="5C9FD1CA" w:rsidR="00D7248B" w:rsidRPr="00C67515" w:rsidRDefault="00D7248B" w:rsidP="00D7248B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Baseline vs. Week 2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6BBC59B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A895680" w14:textId="0334415A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11.8 [95% CI, 4.5 – 19.0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1FADA6A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DB9DE25" w14:textId="7F99D17F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26CC91C" w14:textId="734E9406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4B094CF" w14:textId="204AA17E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0.0039**</w:t>
            </w:r>
          </w:p>
        </w:tc>
      </w:tr>
      <w:tr w:rsidR="00D7248B" w:rsidRPr="00C67515" w14:paraId="3B9658D5" w14:textId="77777777" w:rsidTr="00D7248B">
        <w:trPr>
          <w:trHeight w:val="8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8976D3B" w14:textId="1A39FC23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Baseline vs. week 4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3CE7075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FC261BE" w14:textId="6C988FB8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 xml:space="preserve">9.4 [95% CI, 1.0 – 17.7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B06EFCB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0F448F4" w14:textId="642A25EC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A2E1B63" w14:textId="646EF938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3F25B07" w14:textId="19D6121C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0.029*</w:t>
            </w:r>
          </w:p>
        </w:tc>
      </w:tr>
      <w:tr w:rsidR="00D7248B" w:rsidRPr="00C67515" w14:paraId="56542F17" w14:textId="77777777" w:rsidTr="00D7248B">
        <w:trPr>
          <w:trHeight w:val="279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1DAC2D7" w14:textId="1860203A" w:rsidR="00D7248B" w:rsidRPr="00C67515" w:rsidRDefault="00D7248B" w:rsidP="00D7248B">
            <w:pPr>
              <w:jc w:val="both"/>
              <w:textAlignment w:val="baseline"/>
              <w:rPr>
                <w:rFonts w:eastAsia="Times New Roman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Baseline vs. Month 3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DE88678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2932ED9" w14:textId="11BD1558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 xml:space="preserve">9.1 [95% CI, -3.0 – 21.3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FFDAD25" w14:textId="77777777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6A1F669" w14:textId="01E83930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3FB6C9C" w14:textId="5E52D59A" w:rsidR="00D7248B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956E292" w14:textId="729A9C73" w:rsidR="00D7248B" w:rsidRPr="00C67515" w:rsidRDefault="00D7248B" w:rsidP="00D7248B">
            <w:pPr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</w:pPr>
            <w:r w:rsidRPr="00C675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</w:tbl>
    <w:p w14:paraId="0E1FC5D6" w14:textId="3C4A433D" w:rsidR="002642DF" w:rsidRPr="00EA62DE" w:rsidRDefault="00EA62DE" w:rsidP="00EA62DE">
      <w:pPr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>
        <w:rPr>
          <w:rFonts w:ascii="Segoe UI" w:eastAsia="Times New Roman" w:hAnsi="Segoe UI" w:cs="Segoe UI"/>
          <w:sz w:val="18"/>
          <w:szCs w:val="18"/>
          <w:lang w:val="en-US"/>
        </w:rPr>
        <w:t xml:space="preserve">*Statistical significant </w:t>
      </w:r>
    </w:p>
    <w:sectPr w:rsidR="002642DF" w:rsidRPr="00EA62DE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2EF9F" w14:textId="77777777" w:rsidR="007353A1" w:rsidRDefault="007353A1">
      <w:r>
        <w:separator/>
      </w:r>
    </w:p>
  </w:endnote>
  <w:endnote w:type="continuationSeparator" w:id="0">
    <w:p w14:paraId="31444DA7" w14:textId="77777777" w:rsidR="007353A1" w:rsidRDefault="007353A1">
      <w:r>
        <w:continuationSeparator/>
      </w:r>
    </w:p>
  </w:endnote>
  <w:endnote w:type="continuationNotice" w:id="1">
    <w:p w14:paraId="3B95E401" w14:textId="77777777" w:rsidR="003658DD" w:rsidRDefault="003658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0391228"/>
      <w:docPartObj>
        <w:docPartGallery w:val="Page Numbers (Bottom of Page)"/>
        <w:docPartUnique/>
      </w:docPartObj>
    </w:sdtPr>
    <w:sdtEndPr/>
    <w:sdtContent>
      <w:p w14:paraId="79A4B3FB" w14:textId="44336042" w:rsidR="00F11015" w:rsidRDefault="00F11015">
        <w:pPr>
          <w:pStyle w:val="Voettekst"/>
          <w:jc w:val="right"/>
        </w:pPr>
        <w:r w:rsidRPr="00935213">
          <w:rPr>
            <w:rFonts w:asciiTheme="majorHAnsi" w:hAnsiTheme="majorHAnsi" w:cstheme="majorHAnsi"/>
          </w:rPr>
          <w:fldChar w:fldCharType="begin"/>
        </w:r>
        <w:r w:rsidRPr="00935213">
          <w:rPr>
            <w:rFonts w:asciiTheme="majorHAnsi" w:hAnsiTheme="majorHAnsi" w:cstheme="majorHAnsi"/>
          </w:rPr>
          <w:instrText>PAGE   \* MERGEFORMAT</w:instrText>
        </w:r>
        <w:r w:rsidRPr="00935213">
          <w:rPr>
            <w:rFonts w:asciiTheme="majorHAnsi" w:hAnsiTheme="majorHAnsi" w:cstheme="majorHAnsi"/>
          </w:rPr>
          <w:fldChar w:fldCharType="separate"/>
        </w:r>
        <w:r w:rsidR="00655386">
          <w:rPr>
            <w:rFonts w:asciiTheme="majorHAnsi" w:hAnsiTheme="majorHAnsi" w:cstheme="majorHAnsi"/>
            <w:noProof/>
          </w:rPr>
          <w:t>9</w:t>
        </w:r>
        <w:r w:rsidRPr="00935213">
          <w:rPr>
            <w:rFonts w:asciiTheme="majorHAnsi" w:hAnsiTheme="majorHAnsi" w:cstheme="majorHAnsi"/>
          </w:rPr>
          <w:fldChar w:fldCharType="end"/>
        </w:r>
      </w:p>
    </w:sdtContent>
  </w:sdt>
  <w:p w14:paraId="7B6FF56C" w14:textId="77777777" w:rsidR="00F11015" w:rsidRDefault="00F110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1F3E" w14:textId="77777777" w:rsidR="007353A1" w:rsidRDefault="007353A1">
      <w:r>
        <w:separator/>
      </w:r>
    </w:p>
  </w:footnote>
  <w:footnote w:type="continuationSeparator" w:id="0">
    <w:p w14:paraId="75A69C9B" w14:textId="77777777" w:rsidR="007353A1" w:rsidRDefault="007353A1">
      <w:r>
        <w:continuationSeparator/>
      </w:r>
    </w:p>
  </w:footnote>
  <w:footnote w:type="continuationNotice" w:id="1">
    <w:p w14:paraId="438E4F52" w14:textId="77777777" w:rsidR="003658DD" w:rsidRDefault="003658D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AE8A4" w14:textId="4B0094B8" w:rsidR="002C051C" w:rsidRPr="002C051C" w:rsidRDefault="002C051C" w:rsidP="002C051C">
    <w:pPr>
      <w:pStyle w:val="Koptekst"/>
      <w:jc w:val="center"/>
      <w:rPr>
        <w:rFonts w:asciiTheme="minorHAnsi" w:hAnsiTheme="minorHAnsi" w:cstheme="minorBidi"/>
        <w:sz w:val="22"/>
        <w:szCs w:val="22"/>
        <w:lang w:val="en-US" w:eastAsia="en-US"/>
      </w:rPr>
    </w:pPr>
    <w:r w:rsidRPr="002C051C">
      <w:rPr>
        <w:rFonts w:asciiTheme="minorHAnsi" w:hAnsiTheme="minorHAnsi" w:cstheme="minorBidi"/>
        <w:sz w:val="22"/>
        <w:szCs w:val="22"/>
        <w:lang w:val="en-US" w:eastAsia="en-US"/>
      </w:rPr>
      <w:t>A three-month follow-up pilot study on accelerated intermittent Theta Burst Stimulation for bipolar depressio</w:t>
    </w:r>
    <w:r>
      <w:rPr>
        <w:rFonts w:asciiTheme="minorHAnsi" w:hAnsiTheme="minorHAnsi" w:cstheme="minorBidi"/>
        <w:sz w:val="22"/>
        <w:szCs w:val="22"/>
        <w:lang w:val="en-US" w:eastAsia="en-US"/>
      </w:rPr>
      <w:t>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E7600"/>
    <w:multiLevelType w:val="hybridMultilevel"/>
    <w:tmpl w:val="4BA69092"/>
    <w:lvl w:ilvl="0" w:tplc="9378DD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170AB"/>
    <w:multiLevelType w:val="hybridMultilevel"/>
    <w:tmpl w:val="DEB43482"/>
    <w:lvl w:ilvl="0" w:tplc="BEC07B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B6F79"/>
    <w:multiLevelType w:val="multilevel"/>
    <w:tmpl w:val="4F68A6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6BF23FB"/>
    <w:multiLevelType w:val="multilevel"/>
    <w:tmpl w:val="38A2F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5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3274CB3"/>
    <w:multiLevelType w:val="hybridMultilevel"/>
    <w:tmpl w:val="1AF808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71399C"/>
    <w:multiLevelType w:val="hybridMultilevel"/>
    <w:tmpl w:val="D80CEE2E"/>
    <w:lvl w:ilvl="0" w:tplc="13B8B658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3524"/>
    <w:multiLevelType w:val="hybridMultilevel"/>
    <w:tmpl w:val="908242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2547DA"/>
    <w:multiLevelType w:val="hybridMultilevel"/>
    <w:tmpl w:val="9FCCF554"/>
    <w:lvl w:ilvl="0" w:tplc="032290C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DE6F5A"/>
    <w:multiLevelType w:val="hybridMultilevel"/>
    <w:tmpl w:val="332ECF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663588">
    <w:abstractNumId w:val="2"/>
  </w:num>
  <w:num w:numId="2" w16cid:durableId="1948346289">
    <w:abstractNumId w:val="8"/>
  </w:num>
  <w:num w:numId="3" w16cid:durableId="1428118308">
    <w:abstractNumId w:val="1"/>
  </w:num>
  <w:num w:numId="4" w16cid:durableId="1520312982">
    <w:abstractNumId w:val="4"/>
  </w:num>
  <w:num w:numId="5" w16cid:durableId="1440830717">
    <w:abstractNumId w:val="3"/>
  </w:num>
  <w:num w:numId="6" w16cid:durableId="2128310349">
    <w:abstractNumId w:val="0"/>
  </w:num>
  <w:num w:numId="7" w16cid:durableId="1223640495">
    <w:abstractNumId w:val="7"/>
  </w:num>
  <w:num w:numId="8" w16cid:durableId="449514921">
    <w:abstractNumId w:val="6"/>
  </w:num>
  <w:num w:numId="9" w16cid:durableId="8143747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A50"/>
    <w:rsid w:val="00003B46"/>
    <w:rsid w:val="000111B2"/>
    <w:rsid w:val="0001744E"/>
    <w:rsid w:val="00022C59"/>
    <w:rsid w:val="00024159"/>
    <w:rsid w:val="000271CD"/>
    <w:rsid w:val="000331F9"/>
    <w:rsid w:val="00042199"/>
    <w:rsid w:val="00047DEB"/>
    <w:rsid w:val="000524DE"/>
    <w:rsid w:val="00054621"/>
    <w:rsid w:val="00056454"/>
    <w:rsid w:val="00060682"/>
    <w:rsid w:val="00060BD0"/>
    <w:rsid w:val="00060F7D"/>
    <w:rsid w:val="000611E2"/>
    <w:rsid w:val="00063A9B"/>
    <w:rsid w:val="00064C13"/>
    <w:rsid w:val="00071511"/>
    <w:rsid w:val="0007233B"/>
    <w:rsid w:val="000742D1"/>
    <w:rsid w:val="00077AAB"/>
    <w:rsid w:val="0008105E"/>
    <w:rsid w:val="0008499B"/>
    <w:rsid w:val="000869A8"/>
    <w:rsid w:val="00086CC1"/>
    <w:rsid w:val="000918CC"/>
    <w:rsid w:val="00095D97"/>
    <w:rsid w:val="00096DDE"/>
    <w:rsid w:val="000A0F4C"/>
    <w:rsid w:val="000A13E1"/>
    <w:rsid w:val="000A2FF8"/>
    <w:rsid w:val="000A45BE"/>
    <w:rsid w:val="000B056A"/>
    <w:rsid w:val="000C2C9D"/>
    <w:rsid w:val="000C307D"/>
    <w:rsid w:val="000C4561"/>
    <w:rsid w:val="000C57C7"/>
    <w:rsid w:val="000C6852"/>
    <w:rsid w:val="000D7550"/>
    <w:rsid w:val="000E26AF"/>
    <w:rsid w:val="000E3920"/>
    <w:rsid w:val="000F76C3"/>
    <w:rsid w:val="00101BC9"/>
    <w:rsid w:val="00103B9D"/>
    <w:rsid w:val="0010737D"/>
    <w:rsid w:val="001112B0"/>
    <w:rsid w:val="00117187"/>
    <w:rsid w:val="001268F4"/>
    <w:rsid w:val="00132C15"/>
    <w:rsid w:val="00134B36"/>
    <w:rsid w:val="00137EE0"/>
    <w:rsid w:val="001408D9"/>
    <w:rsid w:val="00141B99"/>
    <w:rsid w:val="00142BBF"/>
    <w:rsid w:val="00143762"/>
    <w:rsid w:val="001440F5"/>
    <w:rsid w:val="0014588D"/>
    <w:rsid w:val="0015387A"/>
    <w:rsid w:val="001544F7"/>
    <w:rsid w:val="00162FC1"/>
    <w:rsid w:val="00163767"/>
    <w:rsid w:val="001642F6"/>
    <w:rsid w:val="00171F9C"/>
    <w:rsid w:val="00172EB2"/>
    <w:rsid w:val="00174090"/>
    <w:rsid w:val="001740AE"/>
    <w:rsid w:val="001741F6"/>
    <w:rsid w:val="00176F32"/>
    <w:rsid w:val="00180C2A"/>
    <w:rsid w:val="00183C41"/>
    <w:rsid w:val="001962C0"/>
    <w:rsid w:val="00196AF4"/>
    <w:rsid w:val="001A44CB"/>
    <w:rsid w:val="001A454F"/>
    <w:rsid w:val="001B0D65"/>
    <w:rsid w:val="001B1B21"/>
    <w:rsid w:val="001B2974"/>
    <w:rsid w:val="001B53BA"/>
    <w:rsid w:val="001B699F"/>
    <w:rsid w:val="001C59E7"/>
    <w:rsid w:val="001C72BF"/>
    <w:rsid w:val="001E5A46"/>
    <w:rsid w:val="001E6AA3"/>
    <w:rsid w:val="001F3545"/>
    <w:rsid w:val="001F4CF3"/>
    <w:rsid w:val="001F6A0A"/>
    <w:rsid w:val="001F6AA0"/>
    <w:rsid w:val="001F7EFF"/>
    <w:rsid w:val="002042AF"/>
    <w:rsid w:val="002045D4"/>
    <w:rsid w:val="00204BFD"/>
    <w:rsid w:val="0020519D"/>
    <w:rsid w:val="002123A1"/>
    <w:rsid w:val="00212E0C"/>
    <w:rsid w:val="00216D0A"/>
    <w:rsid w:val="00217B75"/>
    <w:rsid w:val="0022143A"/>
    <w:rsid w:val="002219D9"/>
    <w:rsid w:val="00225366"/>
    <w:rsid w:val="0023028E"/>
    <w:rsid w:val="00235630"/>
    <w:rsid w:val="00242E79"/>
    <w:rsid w:val="00247940"/>
    <w:rsid w:val="00255781"/>
    <w:rsid w:val="00261CA6"/>
    <w:rsid w:val="00262D89"/>
    <w:rsid w:val="002642DF"/>
    <w:rsid w:val="0026771D"/>
    <w:rsid w:val="00287143"/>
    <w:rsid w:val="002927DA"/>
    <w:rsid w:val="00293076"/>
    <w:rsid w:val="002956A4"/>
    <w:rsid w:val="00295E0F"/>
    <w:rsid w:val="002960FE"/>
    <w:rsid w:val="00296B08"/>
    <w:rsid w:val="002A12F7"/>
    <w:rsid w:val="002B1420"/>
    <w:rsid w:val="002B32E6"/>
    <w:rsid w:val="002B4B7B"/>
    <w:rsid w:val="002B746F"/>
    <w:rsid w:val="002B770B"/>
    <w:rsid w:val="002C051C"/>
    <w:rsid w:val="002C16B0"/>
    <w:rsid w:val="002C28B6"/>
    <w:rsid w:val="002E23D4"/>
    <w:rsid w:val="002E26EC"/>
    <w:rsid w:val="002F2B71"/>
    <w:rsid w:val="0030567F"/>
    <w:rsid w:val="00311B58"/>
    <w:rsid w:val="0031569A"/>
    <w:rsid w:val="003204A4"/>
    <w:rsid w:val="003219E6"/>
    <w:rsid w:val="00323083"/>
    <w:rsid w:val="0032384E"/>
    <w:rsid w:val="00330004"/>
    <w:rsid w:val="00331E86"/>
    <w:rsid w:val="00334C8B"/>
    <w:rsid w:val="00335572"/>
    <w:rsid w:val="00335A55"/>
    <w:rsid w:val="0034229B"/>
    <w:rsid w:val="00342650"/>
    <w:rsid w:val="00343351"/>
    <w:rsid w:val="00345ED7"/>
    <w:rsid w:val="003460E9"/>
    <w:rsid w:val="00354614"/>
    <w:rsid w:val="003612AB"/>
    <w:rsid w:val="003658DD"/>
    <w:rsid w:val="00367215"/>
    <w:rsid w:val="00374443"/>
    <w:rsid w:val="00384DA3"/>
    <w:rsid w:val="003853E2"/>
    <w:rsid w:val="003923C8"/>
    <w:rsid w:val="00395321"/>
    <w:rsid w:val="00395C7B"/>
    <w:rsid w:val="003A2FD8"/>
    <w:rsid w:val="003A7DF3"/>
    <w:rsid w:val="003B02DD"/>
    <w:rsid w:val="003C1ACE"/>
    <w:rsid w:val="003D3553"/>
    <w:rsid w:val="003D41D5"/>
    <w:rsid w:val="003D5348"/>
    <w:rsid w:val="003D5D90"/>
    <w:rsid w:val="003D6626"/>
    <w:rsid w:val="003E39EE"/>
    <w:rsid w:val="003E4784"/>
    <w:rsid w:val="003F1A9B"/>
    <w:rsid w:val="003F75B9"/>
    <w:rsid w:val="00400A07"/>
    <w:rsid w:val="00403B23"/>
    <w:rsid w:val="00406DB6"/>
    <w:rsid w:val="004149EA"/>
    <w:rsid w:val="00416392"/>
    <w:rsid w:val="00417E13"/>
    <w:rsid w:val="004204D8"/>
    <w:rsid w:val="00421F97"/>
    <w:rsid w:val="00424ACB"/>
    <w:rsid w:val="00424FE5"/>
    <w:rsid w:val="004255A8"/>
    <w:rsid w:val="004323C9"/>
    <w:rsid w:val="00434735"/>
    <w:rsid w:val="00436F39"/>
    <w:rsid w:val="00442F60"/>
    <w:rsid w:val="00444106"/>
    <w:rsid w:val="0044465A"/>
    <w:rsid w:val="004541F1"/>
    <w:rsid w:val="004559B5"/>
    <w:rsid w:val="00455AA3"/>
    <w:rsid w:val="004621BC"/>
    <w:rsid w:val="004622A4"/>
    <w:rsid w:val="00464828"/>
    <w:rsid w:val="00467C38"/>
    <w:rsid w:val="0047398D"/>
    <w:rsid w:val="004846F7"/>
    <w:rsid w:val="004851CF"/>
    <w:rsid w:val="0048594B"/>
    <w:rsid w:val="00486D42"/>
    <w:rsid w:val="004A374A"/>
    <w:rsid w:val="004A3F90"/>
    <w:rsid w:val="004B6A42"/>
    <w:rsid w:val="004D2FA6"/>
    <w:rsid w:val="004D5191"/>
    <w:rsid w:val="004E6702"/>
    <w:rsid w:val="004F753D"/>
    <w:rsid w:val="0052050C"/>
    <w:rsid w:val="00523472"/>
    <w:rsid w:val="00526AF6"/>
    <w:rsid w:val="00530DBC"/>
    <w:rsid w:val="00533F94"/>
    <w:rsid w:val="005346E0"/>
    <w:rsid w:val="00534A37"/>
    <w:rsid w:val="00537FF7"/>
    <w:rsid w:val="00541CC2"/>
    <w:rsid w:val="005471B0"/>
    <w:rsid w:val="005472BB"/>
    <w:rsid w:val="005548DC"/>
    <w:rsid w:val="005571D8"/>
    <w:rsid w:val="005577B0"/>
    <w:rsid w:val="00561DCA"/>
    <w:rsid w:val="005739B8"/>
    <w:rsid w:val="00576C30"/>
    <w:rsid w:val="005805A9"/>
    <w:rsid w:val="005901D5"/>
    <w:rsid w:val="005905D4"/>
    <w:rsid w:val="00594436"/>
    <w:rsid w:val="005A39D1"/>
    <w:rsid w:val="005B3A34"/>
    <w:rsid w:val="005B42FC"/>
    <w:rsid w:val="005B4C5D"/>
    <w:rsid w:val="005B6845"/>
    <w:rsid w:val="005C09CB"/>
    <w:rsid w:val="005C0B4F"/>
    <w:rsid w:val="005C2619"/>
    <w:rsid w:val="005C2F94"/>
    <w:rsid w:val="005D320F"/>
    <w:rsid w:val="005D59F6"/>
    <w:rsid w:val="005E5149"/>
    <w:rsid w:val="005E53D9"/>
    <w:rsid w:val="005F1ABB"/>
    <w:rsid w:val="005F34DB"/>
    <w:rsid w:val="005F5452"/>
    <w:rsid w:val="00604BF6"/>
    <w:rsid w:val="0061242A"/>
    <w:rsid w:val="00612B66"/>
    <w:rsid w:val="00617152"/>
    <w:rsid w:val="0061717F"/>
    <w:rsid w:val="00624B3A"/>
    <w:rsid w:val="0062641A"/>
    <w:rsid w:val="006271B1"/>
    <w:rsid w:val="0063028B"/>
    <w:rsid w:val="00630A15"/>
    <w:rsid w:val="0063398D"/>
    <w:rsid w:val="006419D0"/>
    <w:rsid w:val="0064291F"/>
    <w:rsid w:val="00642CFF"/>
    <w:rsid w:val="006469A2"/>
    <w:rsid w:val="00647CA5"/>
    <w:rsid w:val="00651A10"/>
    <w:rsid w:val="0065316A"/>
    <w:rsid w:val="006540FC"/>
    <w:rsid w:val="00655386"/>
    <w:rsid w:val="00656956"/>
    <w:rsid w:val="00657546"/>
    <w:rsid w:val="00657AD7"/>
    <w:rsid w:val="00663F46"/>
    <w:rsid w:val="00664EC0"/>
    <w:rsid w:val="0066695E"/>
    <w:rsid w:val="00672B7F"/>
    <w:rsid w:val="0067542C"/>
    <w:rsid w:val="00676D4D"/>
    <w:rsid w:val="006807FB"/>
    <w:rsid w:val="00684364"/>
    <w:rsid w:val="006917EB"/>
    <w:rsid w:val="006918B2"/>
    <w:rsid w:val="006932EC"/>
    <w:rsid w:val="00696ED3"/>
    <w:rsid w:val="006A2F79"/>
    <w:rsid w:val="006A7AEC"/>
    <w:rsid w:val="006B15CD"/>
    <w:rsid w:val="006B20B4"/>
    <w:rsid w:val="006B652C"/>
    <w:rsid w:val="006B726F"/>
    <w:rsid w:val="006C0764"/>
    <w:rsid w:val="006D3231"/>
    <w:rsid w:val="006E0690"/>
    <w:rsid w:val="006E6E0A"/>
    <w:rsid w:val="006F3C57"/>
    <w:rsid w:val="006F4EF9"/>
    <w:rsid w:val="006F7BE4"/>
    <w:rsid w:val="00700DDD"/>
    <w:rsid w:val="007056A5"/>
    <w:rsid w:val="00715C37"/>
    <w:rsid w:val="00716030"/>
    <w:rsid w:val="007224CA"/>
    <w:rsid w:val="0072555E"/>
    <w:rsid w:val="00726B53"/>
    <w:rsid w:val="00731DD0"/>
    <w:rsid w:val="007353A1"/>
    <w:rsid w:val="007360B4"/>
    <w:rsid w:val="007410E7"/>
    <w:rsid w:val="007422B7"/>
    <w:rsid w:val="00743016"/>
    <w:rsid w:val="00751BAC"/>
    <w:rsid w:val="00754ADE"/>
    <w:rsid w:val="00755E04"/>
    <w:rsid w:val="00756984"/>
    <w:rsid w:val="00757D80"/>
    <w:rsid w:val="00764555"/>
    <w:rsid w:val="007674C3"/>
    <w:rsid w:val="00767A88"/>
    <w:rsid w:val="00776CC3"/>
    <w:rsid w:val="00777C15"/>
    <w:rsid w:val="007826E4"/>
    <w:rsid w:val="00782D41"/>
    <w:rsid w:val="0078395C"/>
    <w:rsid w:val="007862FE"/>
    <w:rsid w:val="00793D16"/>
    <w:rsid w:val="007968CC"/>
    <w:rsid w:val="007A0C71"/>
    <w:rsid w:val="007A38B4"/>
    <w:rsid w:val="007A5177"/>
    <w:rsid w:val="007A5224"/>
    <w:rsid w:val="007B4E0C"/>
    <w:rsid w:val="007B5643"/>
    <w:rsid w:val="007B6135"/>
    <w:rsid w:val="007C33DA"/>
    <w:rsid w:val="007C59D3"/>
    <w:rsid w:val="007C667C"/>
    <w:rsid w:val="007D5E88"/>
    <w:rsid w:val="007E34D7"/>
    <w:rsid w:val="007E6CA8"/>
    <w:rsid w:val="007F19B2"/>
    <w:rsid w:val="007F2821"/>
    <w:rsid w:val="007F2AD6"/>
    <w:rsid w:val="007F61A1"/>
    <w:rsid w:val="007F64CA"/>
    <w:rsid w:val="008009AD"/>
    <w:rsid w:val="008053FE"/>
    <w:rsid w:val="0081135C"/>
    <w:rsid w:val="008124FB"/>
    <w:rsid w:val="00814AE8"/>
    <w:rsid w:val="00816906"/>
    <w:rsid w:val="008171B6"/>
    <w:rsid w:val="00821D0B"/>
    <w:rsid w:val="008409DD"/>
    <w:rsid w:val="00844B2F"/>
    <w:rsid w:val="00844C82"/>
    <w:rsid w:val="00850B8B"/>
    <w:rsid w:val="008606C8"/>
    <w:rsid w:val="0086409C"/>
    <w:rsid w:val="0087321A"/>
    <w:rsid w:val="0087371D"/>
    <w:rsid w:val="00875074"/>
    <w:rsid w:val="008856C7"/>
    <w:rsid w:val="008906B7"/>
    <w:rsid w:val="008948B7"/>
    <w:rsid w:val="00895E6F"/>
    <w:rsid w:val="008A10BB"/>
    <w:rsid w:val="008A1CD6"/>
    <w:rsid w:val="008B09FB"/>
    <w:rsid w:val="008C0586"/>
    <w:rsid w:val="008C101D"/>
    <w:rsid w:val="008C332C"/>
    <w:rsid w:val="008D1B8F"/>
    <w:rsid w:val="008D68F8"/>
    <w:rsid w:val="008E3109"/>
    <w:rsid w:val="008E652F"/>
    <w:rsid w:val="008F3E54"/>
    <w:rsid w:val="008F431D"/>
    <w:rsid w:val="0090282E"/>
    <w:rsid w:val="00902833"/>
    <w:rsid w:val="00904B0B"/>
    <w:rsid w:val="00905F84"/>
    <w:rsid w:val="00907143"/>
    <w:rsid w:val="0090714B"/>
    <w:rsid w:val="00910BFA"/>
    <w:rsid w:val="00913EB3"/>
    <w:rsid w:val="00915682"/>
    <w:rsid w:val="00915B02"/>
    <w:rsid w:val="00933A21"/>
    <w:rsid w:val="00933EAE"/>
    <w:rsid w:val="00935213"/>
    <w:rsid w:val="0093648D"/>
    <w:rsid w:val="00943FDC"/>
    <w:rsid w:val="00947751"/>
    <w:rsid w:val="0095468A"/>
    <w:rsid w:val="00956503"/>
    <w:rsid w:val="0095687A"/>
    <w:rsid w:val="00962725"/>
    <w:rsid w:val="0097177C"/>
    <w:rsid w:val="009742DE"/>
    <w:rsid w:val="00975A50"/>
    <w:rsid w:val="00986433"/>
    <w:rsid w:val="009866D9"/>
    <w:rsid w:val="00987F19"/>
    <w:rsid w:val="00990510"/>
    <w:rsid w:val="009911F9"/>
    <w:rsid w:val="00991699"/>
    <w:rsid w:val="009A19AA"/>
    <w:rsid w:val="009A6CAF"/>
    <w:rsid w:val="009B54D7"/>
    <w:rsid w:val="009B6914"/>
    <w:rsid w:val="009B69A3"/>
    <w:rsid w:val="009C7282"/>
    <w:rsid w:val="009C7405"/>
    <w:rsid w:val="009D05B7"/>
    <w:rsid w:val="009D1FAB"/>
    <w:rsid w:val="009D43F9"/>
    <w:rsid w:val="009E0AF1"/>
    <w:rsid w:val="009E0E39"/>
    <w:rsid w:val="009E6A13"/>
    <w:rsid w:val="009F220C"/>
    <w:rsid w:val="009F35CE"/>
    <w:rsid w:val="009F4F30"/>
    <w:rsid w:val="009F5A37"/>
    <w:rsid w:val="00A0544E"/>
    <w:rsid w:val="00A1279E"/>
    <w:rsid w:val="00A13B95"/>
    <w:rsid w:val="00A14642"/>
    <w:rsid w:val="00A21A33"/>
    <w:rsid w:val="00A357CA"/>
    <w:rsid w:val="00A3758C"/>
    <w:rsid w:val="00A37F82"/>
    <w:rsid w:val="00A46333"/>
    <w:rsid w:val="00A478FA"/>
    <w:rsid w:val="00A504CC"/>
    <w:rsid w:val="00A56EB0"/>
    <w:rsid w:val="00A57322"/>
    <w:rsid w:val="00A62279"/>
    <w:rsid w:val="00A63AF5"/>
    <w:rsid w:val="00A6670C"/>
    <w:rsid w:val="00A770C0"/>
    <w:rsid w:val="00A867B0"/>
    <w:rsid w:val="00A869E0"/>
    <w:rsid w:val="00A86B19"/>
    <w:rsid w:val="00A87A24"/>
    <w:rsid w:val="00A96EB5"/>
    <w:rsid w:val="00AA52C6"/>
    <w:rsid w:val="00AA5674"/>
    <w:rsid w:val="00AA7949"/>
    <w:rsid w:val="00AB1A88"/>
    <w:rsid w:val="00AC3385"/>
    <w:rsid w:val="00AD210A"/>
    <w:rsid w:val="00AE2398"/>
    <w:rsid w:val="00AE49AF"/>
    <w:rsid w:val="00AE525A"/>
    <w:rsid w:val="00AE6556"/>
    <w:rsid w:val="00AF0B0A"/>
    <w:rsid w:val="00AF0C5E"/>
    <w:rsid w:val="00AF2733"/>
    <w:rsid w:val="00AF5CF5"/>
    <w:rsid w:val="00AF6D42"/>
    <w:rsid w:val="00B034FE"/>
    <w:rsid w:val="00B03905"/>
    <w:rsid w:val="00B11D2A"/>
    <w:rsid w:val="00B14770"/>
    <w:rsid w:val="00B166FB"/>
    <w:rsid w:val="00B20909"/>
    <w:rsid w:val="00B21F30"/>
    <w:rsid w:val="00B27B0C"/>
    <w:rsid w:val="00B27EF0"/>
    <w:rsid w:val="00B32138"/>
    <w:rsid w:val="00B34F94"/>
    <w:rsid w:val="00B374A0"/>
    <w:rsid w:val="00B45438"/>
    <w:rsid w:val="00B45F6A"/>
    <w:rsid w:val="00B55116"/>
    <w:rsid w:val="00B62280"/>
    <w:rsid w:val="00B6445F"/>
    <w:rsid w:val="00B679FD"/>
    <w:rsid w:val="00B8125E"/>
    <w:rsid w:val="00B84F5E"/>
    <w:rsid w:val="00B87592"/>
    <w:rsid w:val="00B90F6D"/>
    <w:rsid w:val="00BA364E"/>
    <w:rsid w:val="00BA7243"/>
    <w:rsid w:val="00BB19A8"/>
    <w:rsid w:val="00BB19BE"/>
    <w:rsid w:val="00BB2B61"/>
    <w:rsid w:val="00BB7942"/>
    <w:rsid w:val="00BC0BD2"/>
    <w:rsid w:val="00BC22C0"/>
    <w:rsid w:val="00BD7290"/>
    <w:rsid w:val="00BD7383"/>
    <w:rsid w:val="00BE275D"/>
    <w:rsid w:val="00BE2FE5"/>
    <w:rsid w:val="00BE6F44"/>
    <w:rsid w:val="00BF0BB5"/>
    <w:rsid w:val="00C04895"/>
    <w:rsid w:val="00C12069"/>
    <w:rsid w:val="00C13BED"/>
    <w:rsid w:val="00C16A3B"/>
    <w:rsid w:val="00C20E0E"/>
    <w:rsid w:val="00C21DAB"/>
    <w:rsid w:val="00C23F01"/>
    <w:rsid w:val="00C268CA"/>
    <w:rsid w:val="00C26E15"/>
    <w:rsid w:val="00C32C17"/>
    <w:rsid w:val="00C33585"/>
    <w:rsid w:val="00C36C5E"/>
    <w:rsid w:val="00C408CA"/>
    <w:rsid w:val="00C413FC"/>
    <w:rsid w:val="00C44AEB"/>
    <w:rsid w:val="00C46C36"/>
    <w:rsid w:val="00C503FB"/>
    <w:rsid w:val="00C55DDC"/>
    <w:rsid w:val="00C67515"/>
    <w:rsid w:val="00C70CDB"/>
    <w:rsid w:val="00C72C26"/>
    <w:rsid w:val="00C76A1B"/>
    <w:rsid w:val="00C81F48"/>
    <w:rsid w:val="00C825C6"/>
    <w:rsid w:val="00C83053"/>
    <w:rsid w:val="00C87E6E"/>
    <w:rsid w:val="00C94281"/>
    <w:rsid w:val="00C95A94"/>
    <w:rsid w:val="00C95C7F"/>
    <w:rsid w:val="00CA5501"/>
    <w:rsid w:val="00CB1307"/>
    <w:rsid w:val="00CB3BB8"/>
    <w:rsid w:val="00CC2F9B"/>
    <w:rsid w:val="00CC3A46"/>
    <w:rsid w:val="00CC4EC2"/>
    <w:rsid w:val="00CC4F9A"/>
    <w:rsid w:val="00CC70A1"/>
    <w:rsid w:val="00CD1911"/>
    <w:rsid w:val="00CE3521"/>
    <w:rsid w:val="00CF0E49"/>
    <w:rsid w:val="00CF62A8"/>
    <w:rsid w:val="00D05D02"/>
    <w:rsid w:val="00D06F2C"/>
    <w:rsid w:val="00D13C75"/>
    <w:rsid w:val="00D15A01"/>
    <w:rsid w:val="00D33320"/>
    <w:rsid w:val="00D34A67"/>
    <w:rsid w:val="00D356F8"/>
    <w:rsid w:val="00D41E9F"/>
    <w:rsid w:val="00D41EF2"/>
    <w:rsid w:val="00D43B2F"/>
    <w:rsid w:val="00D4436D"/>
    <w:rsid w:val="00D47F61"/>
    <w:rsid w:val="00D551CD"/>
    <w:rsid w:val="00D60A78"/>
    <w:rsid w:val="00D60AA4"/>
    <w:rsid w:val="00D70E2C"/>
    <w:rsid w:val="00D7248B"/>
    <w:rsid w:val="00D73FD3"/>
    <w:rsid w:val="00D7685B"/>
    <w:rsid w:val="00D84036"/>
    <w:rsid w:val="00D840AF"/>
    <w:rsid w:val="00D8676E"/>
    <w:rsid w:val="00D9546F"/>
    <w:rsid w:val="00DA05D6"/>
    <w:rsid w:val="00DA0E32"/>
    <w:rsid w:val="00DA32F3"/>
    <w:rsid w:val="00DA4678"/>
    <w:rsid w:val="00DA5168"/>
    <w:rsid w:val="00DA64AC"/>
    <w:rsid w:val="00DA6FD7"/>
    <w:rsid w:val="00DB3CE0"/>
    <w:rsid w:val="00DB5F75"/>
    <w:rsid w:val="00DC3F6B"/>
    <w:rsid w:val="00DD00BE"/>
    <w:rsid w:val="00DD286A"/>
    <w:rsid w:val="00DD53D7"/>
    <w:rsid w:val="00DE6796"/>
    <w:rsid w:val="00DE79E6"/>
    <w:rsid w:val="00DF022A"/>
    <w:rsid w:val="00DF0B53"/>
    <w:rsid w:val="00DF13C4"/>
    <w:rsid w:val="00DF3707"/>
    <w:rsid w:val="00DF468F"/>
    <w:rsid w:val="00E01142"/>
    <w:rsid w:val="00E02FCA"/>
    <w:rsid w:val="00E05387"/>
    <w:rsid w:val="00E07562"/>
    <w:rsid w:val="00E16187"/>
    <w:rsid w:val="00E20912"/>
    <w:rsid w:val="00E2386B"/>
    <w:rsid w:val="00E25786"/>
    <w:rsid w:val="00E26692"/>
    <w:rsid w:val="00E31479"/>
    <w:rsid w:val="00E36556"/>
    <w:rsid w:val="00E44351"/>
    <w:rsid w:val="00E504B4"/>
    <w:rsid w:val="00E50587"/>
    <w:rsid w:val="00E52138"/>
    <w:rsid w:val="00E521FF"/>
    <w:rsid w:val="00E534CC"/>
    <w:rsid w:val="00E54909"/>
    <w:rsid w:val="00E63138"/>
    <w:rsid w:val="00E65508"/>
    <w:rsid w:val="00E717BD"/>
    <w:rsid w:val="00E82F93"/>
    <w:rsid w:val="00E86999"/>
    <w:rsid w:val="00E879A3"/>
    <w:rsid w:val="00E902CF"/>
    <w:rsid w:val="00E90417"/>
    <w:rsid w:val="00E90C4B"/>
    <w:rsid w:val="00E92845"/>
    <w:rsid w:val="00E9346A"/>
    <w:rsid w:val="00EA62DE"/>
    <w:rsid w:val="00EA7567"/>
    <w:rsid w:val="00EA7D66"/>
    <w:rsid w:val="00EB7170"/>
    <w:rsid w:val="00EB7747"/>
    <w:rsid w:val="00EC1076"/>
    <w:rsid w:val="00EC1DE7"/>
    <w:rsid w:val="00ED2EA7"/>
    <w:rsid w:val="00ED6496"/>
    <w:rsid w:val="00ED6955"/>
    <w:rsid w:val="00EE0319"/>
    <w:rsid w:val="00EE14D9"/>
    <w:rsid w:val="00EE1E6D"/>
    <w:rsid w:val="00EE345B"/>
    <w:rsid w:val="00EE725F"/>
    <w:rsid w:val="00EF323B"/>
    <w:rsid w:val="00EF7578"/>
    <w:rsid w:val="00F07425"/>
    <w:rsid w:val="00F11015"/>
    <w:rsid w:val="00F1260E"/>
    <w:rsid w:val="00F16E60"/>
    <w:rsid w:val="00F24F58"/>
    <w:rsid w:val="00F26FBB"/>
    <w:rsid w:val="00F30FA5"/>
    <w:rsid w:val="00F33EF5"/>
    <w:rsid w:val="00F35C01"/>
    <w:rsid w:val="00F37CEB"/>
    <w:rsid w:val="00F419D8"/>
    <w:rsid w:val="00F426B5"/>
    <w:rsid w:val="00F45489"/>
    <w:rsid w:val="00F513DD"/>
    <w:rsid w:val="00F515FF"/>
    <w:rsid w:val="00F51FEF"/>
    <w:rsid w:val="00F540BB"/>
    <w:rsid w:val="00F57A91"/>
    <w:rsid w:val="00F60927"/>
    <w:rsid w:val="00F67EA6"/>
    <w:rsid w:val="00F714B1"/>
    <w:rsid w:val="00F76CD4"/>
    <w:rsid w:val="00F81B40"/>
    <w:rsid w:val="00F81F1B"/>
    <w:rsid w:val="00F86D77"/>
    <w:rsid w:val="00F8793C"/>
    <w:rsid w:val="00F918FD"/>
    <w:rsid w:val="00F9706A"/>
    <w:rsid w:val="00F9755E"/>
    <w:rsid w:val="00FA0312"/>
    <w:rsid w:val="00FA2277"/>
    <w:rsid w:val="00FA29DF"/>
    <w:rsid w:val="00FB152A"/>
    <w:rsid w:val="00FB6FAC"/>
    <w:rsid w:val="00FD163E"/>
    <w:rsid w:val="00FD4851"/>
    <w:rsid w:val="00FD4C8F"/>
    <w:rsid w:val="00FD6BB2"/>
    <w:rsid w:val="00FE3E13"/>
    <w:rsid w:val="00FE58AD"/>
    <w:rsid w:val="00FE7D23"/>
    <w:rsid w:val="00FF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3885FC"/>
  <w15:chartTrackingRefBased/>
  <w15:docId w15:val="{86337845-9678-43C2-B720-6D12F641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6187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0F76C3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kern w:val="2"/>
      <w:szCs w:val="28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75A5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975A50"/>
  </w:style>
  <w:style w:type="paragraph" w:styleId="Lijstalinea">
    <w:name w:val="List Paragraph"/>
    <w:basedOn w:val="Standaard"/>
    <w:uiPriority w:val="34"/>
    <w:qFormat/>
    <w:rsid w:val="00975A5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975A50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75A50"/>
    <w:rPr>
      <w:sz w:val="20"/>
      <w:szCs w:val="20"/>
    </w:rPr>
  </w:style>
  <w:style w:type="table" w:styleId="Tabelraster">
    <w:name w:val="Table Grid"/>
    <w:basedOn w:val="Standaardtabel"/>
    <w:uiPriority w:val="39"/>
    <w:rsid w:val="00975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975A50"/>
    <w:rPr>
      <w:color w:val="0563C1" w:themeColor="hyperlink"/>
      <w:u w:val="single"/>
    </w:rPr>
  </w:style>
  <w:style w:type="character" w:customStyle="1" w:styleId="c3">
    <w:name w:val="c3"/>
    <w:basedOn w:val="Standaardalinea-lettertype"/>
    <w:rsid w:val="00975A50"/>
  </w:style>
  <w:style w:type="character" w:customStyle="1" w:styleId="c7">
    <w:name w:val="c7"/>
    <w:basedOn w:val="Standaardalinea-lettertype"/>
    <w:rsid w:val="00975A50"/>
  </w:style>
  <w:style w:type="character" w:customStyle="1" w:styleId="c4">
    <w:name w:val="c4"/>
    <w:basedOn w:val="Standaardalinea-lettertype"/>
    <w:rsid w:val="00975A50"/>
  </w:style>
  <w:style w:type="paragraph" w:styleId="Voettekst">
    <w:name w:val="footer"/>
    <w:basedOn w:val="Standaard"/>
    <w:link w:val="VoettekstChar"/>
    <w:uiPriority w:val="99"/>
    <w:unhideWhenUsed/>
    <w:rsid w:val="00975A50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975A50"/>
  </w:style>
  <w:style w:type="character" w:styleId="Verwijzingopmerking">
    <w:name w:val="annotation reference"/>
    <w:basedOn w:val="Standaardalinea-lettertype"/>
    <w:uiPriority w:val="99"/>
    <w:semiHidden/>
    <w:unhideWhenUsed/>
    <w:rsid w:val="00FE7D23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7D23"/>
    <w:pPr>
      <w:spacing w:after="0"/>
    </w:pPr>
    <w:rPr>
      <w:rFonts w:ascii="Times New Roman" w:hAnsi="Times New Roman" w:cs="Times New Roman"/>
      <w:b/>
      <w:bCs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7D23"/>
    <w:rPr>
      <w:rFonts w:ascii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7D2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7D23"/>
    <w:rPr>
      <w:rFonts w:ascii="Segoe UI" w:hAnsi="Segoe UI" w:cs="Segoe UI"/>
      <w:sz w:val="18"/>
      <w:szCs w:val="1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7F19B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19B2"/>
    <w:rPr>
      <w:rFonts w:ascii="Times New Roman" w:hAnsi="Times New Roman" w:cs="Times New Roman"/>
      <w:sz w:val="24"/>
      <w:szCs w:val="24"/>
      <w:lang w:eastAsia="nl-NL"/>
    </w:rPr>
  </w:style>
  <w:style w:type="paragraph" w:customStyle="1" w:styleId="paragraph">
    <w:name w:val="paragraph"/>
    <w:basedOn w:val="Standaard"/>
    <w:rsid w:val="004D2FA6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normaltextrun">
    <w:name w:val="normaltextrun"/>
    <w:basedOn w:val="Standaardalinea-lettertype"/>
    <w:rsid w:val="004D2FA6"/>
  </w:style>
  <w:style w:type="character" w:customStyle="1" w:styleId="eop">
    <w:name w:val="eop"/>
    <w:basedOn w:val="Standaardalinea-lettertype"/>
    <w:rsid w:val="004D2FA6"/>
  </w:style>
  <w:style w:type="paragraph" w:styleId="Revisie">
    <w:name w:val="Revision"/>
    <w:hidden/>
    <w:uiPriority w:val="99"/>
    <w:semiHidden/>
    <w:rsid w:val="00E07562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2E0C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1"/>
    <w:rsid w:val="000F76C3"/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948B7"/>
    <w:rPr>
      <w:color w:val="605E5C"/>
      <w:shd w:val="clear" w:color="auto" w:fill="E1DFDD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B297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B2974"/>
    <w:rPr>
      <w:rFonts w:ascii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B2974"/>
    <w:rPr>
      <w:vertAlign w:val="superscript"/>
    </w:rPr>
  </w:style>
  <w:style w:type="character" w:customStyle="1" w:styleId="element-citation">
    <w:name w:val="element-citation"/>
    <w:basedOn w:val="Standaardalinea-lettertype"/>
    <w:rsid w:val="00962725"/>
  </w:style>
  <w:style w:type="character" w:customStyle="1" w:styleId="ref-journal">
    <w:name w:val="ref-journal"/>
    <w:basedOn w:val="Standaardalinea-lettertype"/>
    <w:rsid w:val="00962725"/>
  </w:style>
  <w:style w:type="character" w:customStyle="1" w:styleId="ref-vol">
    <w:name w:val="ref-vol"/>
    <w:basedOn w:val="Standaardalinea-lettertype"/>
    <w:rsid w:val="00962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47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22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8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13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9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8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7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5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8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4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5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1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4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7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5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4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4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9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1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2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3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8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1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64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8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8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3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6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05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2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5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8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8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7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4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38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1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0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9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0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9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73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8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4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6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7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6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8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0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4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5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2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68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9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0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2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00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5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6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4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63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5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3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96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7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4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25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7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9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36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6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6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45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6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9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0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2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2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8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0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4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3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8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5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4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5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33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9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5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1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9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0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8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2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8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4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17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8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0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4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8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0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9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2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2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39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3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9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7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33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3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32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9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9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73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1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4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36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7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3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4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3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1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9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8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8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3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4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0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2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6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9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2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3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79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9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5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1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7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3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8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4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2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8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7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7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8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1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52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7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0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4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4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1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9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9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3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1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4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55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9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71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6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46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5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5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4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4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5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4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32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9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5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3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9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5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66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9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0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6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4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2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43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8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4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73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7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8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86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6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9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3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2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43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9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3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07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49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96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67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4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2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38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2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8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2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3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5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1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1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36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8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0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02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0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5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3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2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8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04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74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5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85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1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3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4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1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7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7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6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7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33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1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2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4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1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4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5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0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5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1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6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9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2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1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2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90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3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4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5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8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4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9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13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0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1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1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7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26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0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4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1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1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7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9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9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66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2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2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2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94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4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40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7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5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6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2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6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0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8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6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9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8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1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56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1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8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46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3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36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6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4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4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3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9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2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0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0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1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3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9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9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6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1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9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6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16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5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5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9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0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1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4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4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1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4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55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7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9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66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0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7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9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9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1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5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5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0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1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25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3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5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3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5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1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6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4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9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66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1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9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1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2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0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5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43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6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3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5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8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8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7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6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1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3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2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42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9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84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2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6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9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4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8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6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9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9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2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58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3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5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6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7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7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543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8FB4E-5EEF-4FE8-9E80-67F94E076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0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teboom, D. (Daan)</dc:creator>
  <cp:keywords/>
  <dc:description/>
  <cp:lastModifiedBy>Scheepstra, K.W.F. (Karel)</cp:lastModifiedBy>
  <cp:revision>5</cp:revision>
  <cp:lastPrinted>2022-09-22T14:53:00Z</cp:lastPrinted>
  <dcterms:created xsi:type="dcterms:W3CDTF">2025-04-14T15:20:00Z</dcterms:created>
  <dcterms:modified xsi:type="dcterms:W3CDTF">2025-04-16T07:17:00Z</dcterms:modified>
</cp:coreProperties>
</file>